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7F20" w:rsidRPr="00697F20" w:rsidRDefault="00B4652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9F555F" w:rsidRPr="009F555F">
        <w:rPr>
          <w:rFonts w:ascii="Times New Roman" w:hAnsi="Times New Roman" w:cs="Times New Roman"/>
          <w:b/>
          <w:sz w:val="24"/>
          <w:szCs w:val="24"/>
        </w:rPr>
        <w:t>Table S1</w:t>
      </w:r>
      <w:r w:rsidR="00947285">
        <w:rPr>
          <w:rFonts w:ascii="Times New Roman" w:hAnsi="Times New Roman" w:cs="Times New Roman"/>
          <w:b/>
          <w:sz w:val="24"/>
          <w:szCs w:val="24"/>
        </w:rPr>
        <w:t>.</w:t>
      </w:r>
      <w:r w:rsidR="009F555F">
        <w:rPr>
          <w:rFonts w:ascii="Times New Roman" w:hAnsi="Times New Roman" w:cs="Times New Roman"/>
          <w:sz w:val="24"/>
          <w:szCs w:val="24"/>
        </w:rPr>
        <w:t xml:space="preserve"> </w:t>
      </w:r>
      <w:r w:rsidR="001523F7">
        <w:rPr>
          <w:rFonts w:ascii="Times New Roman" w:hAnsi="Times New Roman" w:cs="Times New Roman"/>
          <w:sz w:val="24"/>
          <w:szCs w:val="24"/>
        </w:rPr>
        <w:t xml:space="preserve">Number of water-holding containers infested with </w:t>
      </w:r>
      <w:proofErr w:type="spellStart"/>
      <w:r w:rsidR="001523F7" w:rsidRPr="001523F7">
        <w:rPr>
          <w:rFonts w:ascii="Times New Roman" w:hAnsi="Times New Roman" w:cs="Times New Roman"/>
          <w:i/>
          <w:sz w:val="24"/>
          <w:szCs w:val="24"/>
        </w:rPr>
        <w:t>Aedes</w:t>
      </w:r>
      <w:proofErr w:type="spellEnd"/>
      <w:r w:rsidR="001523F7">
        <w:rPr>
          <w:rFonts w:ascii="Times New Roman" w:hAnsi="Times New Roman" w:cs="Times New Roman"/>
          <w:sz w:val="24"/>
          <w:szCs w:val="24"/>
        </w:rPr>
        <w:t xml:space="preserve"> larvae in the three different locations of the study area in different seasons</w:t>
      </w:r>
    </w:p>
    <w:tbl>
      <w:tblPr>
        <w:tblStyle w:val="TableGrid"/>
        <w:tblW w:w="106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88"/>
        <w:gridCol w:w="900"/>
        <w:gridCol w:w="810"/>
        <w:gridCol w:w="810"/>
        <w:gridCol w:w="900"/>
        <w:gridCol w:w="810"/>
        <w:gridCol w:w="810"/>
        <w:gridCol w:w="900"/>
        <w:gridCol w:w="810"/>
        <w:gridCol w:w="900"/>
        <w:gridCol w:w="900"/>
        <w:gridCol w:w="900"/>
      </w:tblGrid>
      <w:tr w:rsidR="001F0774" w:rsidRPr="00BC1E32" w:rsidTr="00E222A1">
        <w:trPr>
          <w:trHeight w:val="673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F0774" w:rsidRPr="00BC1E32" w:rsidRDefault="001F0774" w:rsidP="00E222A1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 xml:space="preserve">Type </w:t>
            </w:r>
            <w:r w:rsidRPr="00BC1E3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of container</w:t>
            </w:r>
          </w:p>
          <w:p w:rsidR="001F0774" w:rsidRPr="00BC1E32" w:rsidRDefault="001F0774" w:rsidP="00E222A1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</w:p>
          <w:p w:rsidR="001F0774" w:rsidRPr="00BC1E32" w:rsidRDefault="001F0774" w:rsidP="00E222A1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Location</w:t>
            </w:r>
          </w:p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252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W</w:t>
            </w:r>
            <w:r w:rsidR="00B64DE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at</w:t>
            </w:r>
            <w:r w:rsidRPr="00BC1E3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e</w:t>
            </w:r>
            <w:r w:rsidR="00B64DE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-holding</w:t>
            </w:r>
            <w:r w:rsidRPr="00BC1E3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 xml:space="preserve"> containers observed</w:t>
            </w:r>
          </w:p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_____________________________</w:t>
            </w:r>
          </w:p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Monsoon  Post-monsoon Pre-monsoon</w:t>
            </w:r>
          </w:p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Total observed</w:t>
            </w:r>
          </w:p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252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 xml:space="preserve">Containers positive for </w:t>
            </w:r>
            <w:proofErr w:type="spellStart"/>
            <w:r w:rsidRPr="00A67685">
              <w:rPr>
                <w:rFonts w:ascii="Times New Roman" w:eastAsia="Times New Roman" w:hAnsi="Times New Roman" w:cs="Times New Roman"/>
                <w:b/>
                <w:i/>
                <w:color w:val="000000"/>
                <w:sz w:val="14"/>
                <w:szCs w:val="14"/>
              </w:rPr>
              <w:t>Aedes</w:t>
            </w:r>
            <w:proofErr w:type="spellEnd"/>
            <w:r w:rsidRPr="00BC1E3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 xml:space="preserve"> larvae</w:t>
            </w:r>
          </w:p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________________________________</w:t>
            </w:r>
          </w:p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Monsoon Post-monsoon Pre-monsoon</w:t>
            </w:r>
          </w:p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Total positive container</w:t>
            </w:r>
          </w:p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ercentage of positive container (%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Breeding Preference Ratio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 xml:space="preserve"> (BPR)</w:t>
            </w:r>
          </w:p>
        </w:tc>
      </w:tr>
      <w:tr w:rsidR="001F0774" w:rsidRPr="00BC1E32" w:rsidTr="00E222A1">
        <w:trPr>
          <w:trHeight w:val="300"/>
        </w:trPr>
        <w:tc>
          <w:tcPr>
            <w:tcW w:w="1188" w:type="dxa"/>
            <w:tcBorders>
              <w:top w:val="single" w:sz="4" w:space="0" w:color="auto"/>
            </w:tcBorders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iscarded tir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thmandu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3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5</w:t>
            </w:r>
          </w:p>
        </w:tc>
      </w:tr>
      <w:tr w:rsidR="001F0774" w:rsidRPr="00BC1E32" w:rsidTr="00E222A1">
        <w:trPr>
          <w:trHeight w:val="300"/>
        </w:trPr>
        <w:tc>
          <w:tcPr>
            <w:tcW w:w="1188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litpur</w:t>
            </w:r>
            <w:proofErr w:type="spellEnd"/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8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7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2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900" w:type="dxa"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24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3</w:t>
            </w:r>
          </w:p>
        </w:tc>
      </w:tr>
      <w:tr w:rsidR="001F0774" w:rsidRPr="00BC1E32" w:rsidTr="00E222A1">
        <w:trPr>
          <w:trHeight w:val="300"/>
        </w:trPr>
        <w:tc>
          <w:tcPr>
            <w:tcW w:w="1188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itwan</w:t>
            </w:r>
            <w:proofErr w:type="spellEnd"/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5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5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900" w:type="dxa"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67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</w:tr>
      <w:tr w:rsidR="001F0774" w:rsidRPr="00BC1E32" w:rsidTr="00E222A1">
        <w:trPr>
          <w:trHeight w:val="300"/>
        </w:trPr>
        <w:tc>
          <w:tcPr>
            <w:tcW w:w="1188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lass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thmandu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00" w:type="dxa"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9</w:t>
            </w:r>
          </w:p>
        </w:tc>
      </w:tr>
      <w:tr w:rsidR="001F0774" w:rsidRPr="00BC1E32" w:rsidTr="00E222A1">
        <w:trPr>
          <w:trHeight w:val="300"/>
        </w:trPr>
        <w:tc>
          <w:tcPr>
            <w:tcW w:w="1188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litpur</w:t>
            </w:r>
            <w:proofErr w:type="spellEnd"/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1F0774" w:rsidRPr="00BC1E32" w:rsidTr="00E222A1">
        <w:trPr>
          <w:trHeight w:val="300"/>
        </w:trPr>
        <w:tc>
          <w:tcPr>
            <w:tcW w:w="1188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itwan</w:t>
            </w:r>
            <w:proofErr w:type="spellEnd"/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900" w:type="dxa"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27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</w:tr>
      <w:tr w:rsidR="001F0774" w:rsidRPr="00BC1E32" w:rsidTr="00E222A1">
        <w:trPr>
          <w:trHeight w:val="300"/>
        </w:trPr>
        <w:tc>
          <w:tcPr>
            <w:tcW w:w="1188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tal container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thmandu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00" w:type="dxa"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</w:tr>
      <w:tr w:rsidR="001F0774" w:rsidRPr="00BC1E32" w:rsidTr="00E222A1">
        <w:trPr>
          <w:trHeight w:val="300"/>
        </w:trPr>
        <w:tc>
          <w:tcPr>
            <w:tcW w:w="1188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litpur</w:t>
            </w:r>
            <w:proofErr w:type="spellEnd"/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900" w:type="dxa"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3</w:t>
            </w:r>
          </w:p>
        </w:tc>
      </w:tr>
      <w:tr w:rsidR="001F0774" w:rsidRPr="00BC1E32" w:rsidTr="00E222A1">
        <w:trPr>
          <w:trHeight w:val="300"/>
        </w:trPr>
        <w:tc>
          <w:tcPr>
            <w:tcW w:w="1188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itwan</w:t>
            </w:r>
            <w:proofErr w:type="spellEnd"/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00" w:type="dxa"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08</w:t>
            </w:r>
          </w:p>
        </w:tc>
      </w:tr>
      <w:tr w:rsidR="001F0774" w:rsidRPr="00BC1E32" w:rsidTr="00E222A1">
        <w:trPr>
          <w:trHeight w:val="300"/>
        </w:trPr>
        <w:tc>
          <w:tcPr>
            <w:tcW w:w="1188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tal drum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thmandu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00" w:type="dxa"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6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3</w:t>
            </w:r>
          </w:p>
        </w:tc>
      </w:tr>
      <w:tr w:rsidR="001F0774" w:rsidRPr="00BC1E32" w:rsidTr="00E222A1">
        <w:trPr>
          <w:trHeight w:val="300"/>
        </w:trPr>
        <w:tc>
          <w:tcPr>
            <w:tcW w:w="1188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litpur</w:t>
            </w:r>
            <w:proofErr w:type="spellEnd"/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900" w:type="dxa"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8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</w:t>
            </w:r>
          </w:p>
        </w:tc>
      </w:tr>
      <w:tr w:rsidR="001F0774" w:rsidRPr="00BC1E32" w:rsidTr="00E222A1">
        <w:trPr>
          <w:trHeight w:val="300"/>
        </w:trPr>
        <w:tc>
          <w:tcPr>
            <w:tcW w:w="1188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itwan</w:t>
            </w:r>
            <w:proofErr w:type="spellEnd"/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00" w:type="dxa"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16</w:t>
            </w:r>
          </w:p>
        </w:tc>
      </w:tr>
      <w:tr w:rsidR="001F0774" w:rsidRPr="00BC1E32" w:rsidTr="00E222A1">
        <w:trPr>
          <w:trHeight w:val="300"/>
        </w:trPr>
        <w:tc>
          <w:tcPr>
            <w:tcW w:w="1188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lastic bucket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thmandu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00" w:type="dxa"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4</w:t>
            </w:r>
          </w:p>
        </w:tc>
      </w:tr>
      <w:tr w:rsidR="001F0774" w:rsidRPr="00BC1E32" w:rsidTr="00E222A1">
        <w:trPr>
          <w:trHeight w:val="300"/>
        </w:trPr>
        <w:tc>
          <w:tcPr>
            <w:tcW w:w="1188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litpur</w:t>
            </w:r>
            <w:proofErr w:type="spellEnd"/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1F0774" w:rsidRPr="00BC1E32" w:rsidTr="00E222A1">
        <w:trPr>
          <w:trHeight w:val="300"/>
        </w:trPr>
        <w:tc>
          <w:tcPr>
            <w:tcW w:w="1188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itwan</w:t>
            </w:r>
            <w:proofErr w:type="spellEnd"/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00" w:type="dxa"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8</w:t>
            </w:r>
          </w:p>
        </w:tc>
      </w:tr>
      <w:tr w:rsidR="001F0774" w:rsidRPr="00BC1E32" w:rsidTr="00E222A1">
        <w:trPr>
          <w:trHeight w:val="300"/>
        </w:trPr>
        <w:tc>
          <w:tcPr>
            <w:tcW w:w="1188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lastic container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thmandu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00" w:type="dxa"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28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</w:t>
            </w:r>
          </w:p>
        </w:tc>
      </w:tr>
      <w:tr w:rsidR="001F0774" w:rsidRPr="00BC1E32" w:rsidTr="00E222A1">
        <w:trPr>
          <w:trHeight w:val="300"/>
        </w:trPr>
        <w:tc>
          <w:tcPr>
            <w:tcW w:w="1188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litpur</w:t>
            </w:r>
            <w:proofErr w:type="spellEnd"/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1F0774" w:rsidRPr="00BC1E32" w:rsidTr="00E222A1">
        <w:trPr>
          <w:trHeight w:val="300"/>
        </w:trPr>
        <w:tc>
          <w:tcPr>
            <w:tcW w:w="1188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itwan</w:t>
            </w:r>
            <w:proofErr w:type="spellEnd"/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1F0774" w:rsidRPr="00BC1E32" w:rsidTr="00E222A1">
        <w:trPr>
          <w:trHeight w:val="300"/>
        </w:trPr>
        <w:tc>
          <w:tcPr>
            <w:tcW w:w="1188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lastic cup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thmandu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00" w:type="dxa"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26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6</w:t>
            </w:r>
          </w:p>
        </w:tc>
      </w:tr>
      <w:tr w:rsidR="001F0774" w:rsidRPr="00BC1E32" w:rsidTr="00E222A1">
        <w:trPr>
          <w:trHeight w:val="300"/>
        </w:trPr>
        <w:tc>
          <w:tcPr>
            <w:tcW w:w="1188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litpur</w:t>
            </w:r>
            <w:proofErr w:type="spellEnd"/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00" w:type="dxa"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7</w:t>
            </w:r>
          </w:p>
        </w:tc>
      </w:tr>
      <w:tr w:rsidR="001F0774" w:rsidRPr="00BC1E32" w:rsidTr="00E222A1">
        <w:trPr>
          <w:trHeight w:val="300"/>
        </w:trPr>
        <w:tc>
          <w:tcPr>
            <w:tcW w:w="1188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itwan</w:t>
            </w:r>
            <w:proofErr w:type="spellEnd"/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1F0774" w:rsidRPr="00BC1E32" w:rsidTr="00E222A1">
        <w:trPr>
          <w:trHeight w:val="300"/>
        </w:trPr>
        <w:tc>
          <w:tcPr>
            <w:tcW w:w="1188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lastic drum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thmandu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1F0774" w:rsidRPr="00BC1E32" w:rsidTr="00E222A1">
        <w:trPr>
          <w:trHeight w:val="300"/>
        </w:trPr>
        <w:tc>
          <w:tcPr>
            <w:tcW w:w="1188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litpur</w:t>
            </w:r>
            <w:proofErr w:type="spellEnd"/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1F0774" w:rsidRPr="00BC1E32" w:rsidTr="00E222A1">
        <w:trPr>
          <w:trHeight w:val="300"/>
        </w:trPr>
        <w:tc>
          <w:tcPr>
            <w:tcW w:w="1188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itwan</w:t>
            </w:r>
            <w:proofErr w:type="spellEnd"/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1F0774" w:rsidRPr="00BC1E32" w:rsidTr="00E222A1">
        <w:trPr>
          <w:trHeight w:val="300"/>
        </w:trPr>
        <w:tc>
          <w:tcPr>
            <w:tcW w:w="1188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rcelain cup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thmandu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1F0774" w:rsidRPr="00BC1E32" w:rsidTr="00E222A1">
        <w:trPr>
          <w:trHeight w:val="300"/>
        </w:trPr>
        <w:tc>
          <w:tcPr>
            <w:tcW w:w="1188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litpur</w:t>
            </w:r>
            <w:proofErr w:type="spellEnd"/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1F0774" w:rsidRPr="00BC1E32" w:rsidTr="00E222A1">
        <w:trPr>
          <w:trHeight w:val="300"/>
        </w:trPr>
        <w:tc>
          <w:tcPr>
            <w:tcW w:w="1188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itwan</w:t>
            </w:r>
            <w:proofErr w:type="spellEnd"/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1F0774" w:rsidRPr="00BC1E32" w:rsidTr="00E222A1">
        <w:trPr>
          <w:trHeight w:val="300"/>
        </w:trPr>
        <w:tc>
          <w:tcPr>
            <w:tcW w:w="1188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yrofoam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thmandu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1F0774" w:rsidRPr="00BC1E32" w:rsidTr="00E222A1">
        <w:trPr>
          <w:trHeight w:val="300"/>
        </w:trPr>
        <w:tc>
          <w:tcPr>
            <w:tcW w:w="1188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litpur</w:t>
            </w:r>
            <w:proofErr w:type="spellEnd"/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1F0774" w:rsidRPr="00BC1E32" w:rsidTr="00E222A1">
        <w:trPr>
          <w:trHeight w:val="300"/>
        </w:trPr>
        <w:tc>
          <w:tcPr>
            <w:tcW w:w="1188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itwan</w:t>
            </w:r>
            <w:proofErr w:type="spellEnd"/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1F0774" w:rsidRPr="00BC1E32" w:rsidTr="00E222A1">
        <w:trPr>
          <w:trHeight w:val="300"/>
        </w:trPr>
        <w:tc>
          <w:tcPr>
            <w:tcW w:w="1188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625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69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88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782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99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3</w:t>
            </w:r>
          </w:p>
        </w:tc>
        <w:tc>
          <w:tcPr>
            <w:tcW w:w="81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8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20</w:t>
            </w:r>
          </w:p>
        </w:tc>
        <w:tc>
          <w:tcPr>
            <w:tcW w:w="900" w:type="dxa"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BC1E3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28.13</w:t>
            </w:r>
          </w:p>
        </w:tc>
        <w:tc>
          <w:tcPr>
            <w:tcW w:w="900" w:type="dxa"/>
            <w:noWrap/>
            <w:hideMark/>
          </w:tcPr>
          <w:p w:rsidR="001F0774" w:rsidRPr="00BC1E32" w:rsidRDefault="001F0774" w:rsidP="00E222A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</w:tbl>
    <w:p w:rsidR="00924C37" w:rsidRPr="00697F20" w:rsidRDefault="00924C37" w:rsidP="00697F2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924C37" w:rsidRPr="00697F20" w:rsidSect="00924C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defaultTabStop w:val="720"/>
  <w:characterSpacingControl w:val="doNotCompress"/>
  <w:compat/>
  <w:rsids>
    <w:rsidRoot w:val="00697F20"/>
    <w:rsid w:val="0004566F"/>
    <w:rsid w:val="000840E4"/>
    <w:rsid w:val="001523F7"/>
    <w:rsid w:val="001F0774"/>
    <w:rsid w:val="00251B14"/>
    <w:rsid w:val="00310057"/>
    <w:rsid w:val="003F2FCC"/>
    <w:rsid w:val="004E00C4"/>
    <w:rsid w:val="005114C7"/>
    <w:rsid w:val="005816B6"/>
    <w:rsid w:val="005937F4"/>
    <w:rsid w:val="00640F6F"/>
    <w:rsid w:val="00676A9D"/>
    <w:rsid w:val="00697F20"/>
    <w:rsid w:val="00924C37"/>
    <w:rsid w:val="00947285"/>
    <w:rsid w:val="009F555F"/>
    <w:rsid w:val="00B4652D"/>
    <w:rsid w:val="00B64DEA"/>
    <w:rsid w:val="00BC37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F2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7F20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6</Characters>
  <Application>Microsoft Office Word</Application>
  <DocSecurity>0</DocSecurity>
  <Lines>12</Lines>
  <Paragraphs>3</Paragraphs>
  <ScaleCrop>false</ScaleCrop>
  <LinksUpToDate>false</LinksUpToDate>
  <CharactersWithSpaces>1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2-31T18:01:00Z</dcterms:created>
  <dcterms:modified xsi:type="dcterms:W3CDTF">2018-12-31T18:01:00Z</dcterms:modified>
</cp:coreProperties>
</file>